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5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1842"/>
        <w:gridCol w:w="1560"/>
        <w:gridCol w:w="1417"/>
        <w:gridCol w:w="1296"/>
        <w:gridCol w:w="122"/>
        <w:gridCol w:w="850"/>
        <w:gridCol w:w="851"/>
      </w:tblGrid>
      <w:tr w:rsidR="00F34AA6" w:rsidRPr="00BE1FAD" w14:paraId="41FF3196" w14:textId="77777777" w:rsidTr="000F01EC">
        <w:trPr>
          <w:trHeight w:val="396"/>
        </w:trPr>
        <w:tc>
          <w:tcPr>
            <w:tcW w:w="8232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CC9DD" w14:textId="77777777" w:rsidR="00F34AA6" w:rsidRPr="00BE1FAD" w:rsidRDefault="00F34AA6" w:rsidP="000F01EC">
            <w:pPr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8E120B">
              <w:rPr>
                <w:rFonts w:ascii="Calibri" w:eastAsia="宋体" w:hAnsi="Calibri" w:cs="Calibri"/>
                <w:szCs w:val="20"/>
              </w:rPr>
              <w:t xml:space="preserve">Supplementary Table 1. </w:t>
            </w:r>
            <w:r w:rsidRPr="008E120B">
              <w:rPr>
                <w:rFonts w:ascii="Calibri" w:eastAsia="宋体" w:hAnsi="Calibri" w:cs="Calibri"/>
                <w:szCs w:val="16"/>
              </w:rPr>
              <w:t xml:space="preserve">The expression of ADRB3 </w:t>
            </w:r>
            <w:r w:rsidRPr="008E120B">
              <w:rPr>
                <w:rFonts w:ascii="Calibri" w:eastAsia="宋体" w:hAnsi="Calibri" w:cs="Calibri"/>
                <w:szCs w:val="20"/>
              </w:rPr>
              <w:t xml:space="preserve">in cancer and </w:t>
            </w:r>
            <w:proofErr w:type="spellStart"/>
            <w:r w:rsidRPr="008E120B">
              <w:rPr>
                <w:rFonts w:ascii="Calibri" w:eastAsia="宋体" w:hAnsi="Calibri" w:cs="Calibri"/>
                <w:szCs w:val="20"/>
              </w:rPr>
              <w:t>paracancerous</w:t>
            </w:r>
            <w:proofErr w:type="spellEnd"/>
            <w:r w:rsidRPr="008E120B">
              <w:rPr>
                <w:rFonts w:ascii="Calibri" w:eastAsia="宋体" w:hAnsi="Calibri" w:cs="Calibri"/>
                <w:szCs w:val="20"/>
              </w:rPr>
              <w:t xml:space="preserve"> tissues</w:t>
            </w:r>
          </w:p>
        </w:tc>
        <w:tc>
          <w:tcPr>
            <w:tcW w:w="182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E991674" w14:textId="77777777" w:rsidR="00F34AA6" w:rsidRPr="00BE1FAD" w:rsidRDefault="00F34AA6" w:rsidP="000F01EC">
            <w:pPr>
              <w:textAlignment w:val="center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 w:hint="eastAsia"/>
                <w:szCs w:val="21"/>
              </w:rPr>
              <w:t xml:space="preserve"> </w:t>
            </w:r>
          </w:p>
        </w:tc>
      </w:tr>
      <w:tr w:rsidR="00F34AA6" w:rsidRPr="008434C1" w14:paraId="6A55E42D" w14:textId="77777777" w:rsidTr="000F01EC">
        <w:trPr>
          <w:gridAfter w:val="1"/>
          <w:wAfter w:w="851" w:type="dxa"/>
          <w:trHeight w:val="29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E3256" w14:textId="77777777" w:rsidR="00F34AA6" w:rsidRPr="00406A35" w:rsidRDefault="00F34AA6" w:rsidP="000F01EC">
            <w:pPr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ADRB3 express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E0E31" w14:textId="77777777" w:rsidR="00F34AA6" w:rsidRPr="00406A35" w:rsidRDefault="00F34AA6" w:rsidP="000F01EC">
            <w:pPr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35EDF" w14:textId="77777777" w:rsidR="00F34AA6" w:rsidRPr="00406A35" w:rsidRDefault="00F34AA6" w:rsidP="000F01EC">
            <w:pPr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B483D" w14:textId="77777777" w:rsidR="00F34AA6" w:rsidRPr="00406A35" w:rsidRDefault="00F34AA6" w:rsidP="000F01EC">
            <w:pPr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EFA9E" w14:textId="77777777" w:rsidR="00F34AA6" w:rsidRPr="00406A35" w:rsidRDefault="00F34AA6" w:rsidP="000F01EC">
            <w:pPr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8C14A8D" w14:textId="77777777" w:rsidR="00F34AA6" w:rsidRPr="00406A35" w:rsidRDefault="00F34AA6" w:rsidP="000F01EC">
            <w:pPr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Sum</w:t>
            </w:r>
          </w:p>
        </w:tc>
      </w:tr>
      <w:tr w:rsidR="00F34AA6" w:rsidRPr="008434C1" w14:paraId="05046B6B" w14:textId="77777777" w:rsidTr="000F01EC">
        <w:trPr>
          <w:gridAfter w:val="1"/>
          <w:wAfter w:w="851" w:type="dxa"/>
          <w:trHeight w:val="29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F9432" w14:textId="77777777" w:rsidR="00F34AA6" w:rsidRPr="00406A35" w:rsidRDefault="00F34AA6" w:rsidP="000F01EC">
            <w:pPr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Cancerous tissue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（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n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53A0C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0D02D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F24D1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430EF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D5ED7C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228</w:t>
            </w:r>
          </w:p>
        </w:tc>
      </w:tr>
      <w:tr w:rsidR="00F34AA6" w:rsidRPr="008434C1" w14:paraId="0A7F70FE" w14:textId="77777777" w:rsidTr="000F01EC">
        <w:trPr>
          <w:gridAfter w:val="1"/>
          <w:wAfter w:w="851" w:type="dxa"/>
          <w:trHeight w:val="29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99249" w14:textId="77777777" w:rsidR="00F34AA6" w:rsidRPr="00406A35" w:rsidRDefault="00F34AA6" w:rsidP="000F01EC">
            <w:pPr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Rat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DA6A7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 xml:space="preserve">7.9% 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（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18/228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F2DFC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39.9%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（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91/228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3E3CD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35.1%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（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80/228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725B5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17.1%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（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39/228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CE82DF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</w:p>
        </w:tc>
      </w:tr>
      <w:tr w:rsidR="00F34AA6" w:rsidRPr="008434C1" w14:paraId="2739C476" w14:textId="77777777" w:rsidTr="000F01EC">
        <w:trPr>
          <w:gridAfter w:val="1"/>
          <w:wAfter w:w="851" w:type="dxa"/>
          <w:trHeight w:val="29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E7ACB" w14:textId="77777777" w:rsidR="00F34AA6" w:rsidRPr="00406A35" w:rsidRDefault="00F34AA6" w:rsidP="000F01EC">
            <w:pPr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proofErr w:type="spellStart"/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Paracancerous</w:t>
            </w:r>
            <w:proofErr w:type="spellEnd"/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 xml:space="preserve"> tissue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（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n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99243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D105A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8F168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22321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9AAF08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89</w:t>
            </w:r>
          </w:p>
        </w:tc>
      </w:tr>
      <w:tr w:rsidR="00F34AA6" w:rsidRPr="008434C1" w14:paraId="5418C954" w14:textId="77777777" w:rsidTr="000F01EC">
        <w:trPr>
          <w:gridAfter w:val="1"/>
          <w:wAfter w:w="851" w:type="dxa"/>
          <w:trHeight w:val="29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2B4C3" w14:textId="77777777" w:rsidR="00F34AA6" w:rsidRPr="00406A35" w:rsidRDefault="00F34AA6" w:rsidP="000F01EC">
            <w:pPr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Rat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D8B23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68.5%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（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61/89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F7F93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30.3%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（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27/89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E1DA4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1.1%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（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1/89</w:t>
            </w: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40481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406A35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9DA03A" w14:textId="77777777" w:rsidR="00F34AA6" w:rsidRPr="00406A35" w:rsidRDefault="00F34AA6" w:rsidP="000F01EC">
            <w:pPr>
              <w:jc w:val="right"/>
              <w:textAlignment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</w:p>
        </w:tc>
      </w:tr>
    </w:tbl>
    <w:p w14:paraId="55F089CF" w14:textId="77777777" w:rsidR="00F34AA6" w:rsidRPr="008434C1" w:rsidRDefault="00F34AA6" w:rsidP="00F34AA6">
      <w:pPr>
        <w:rPr>
          <w:rFonts w:ascii="Calibri" w:eastAsia="宋体" w:hAnsi="Calibri" w:cs="Calibri"/>
          <w:sz w:val="18"/>
          <w:szCs w:val="18"/>
        </w:rPr>
      </w:pPr>
    </w:p>
    <w:sectPr w:rsidR="00F34AA6" w:rsidRPr="008434C1" w:rsidSect="00F34AA6">
      <w:pgSz w:w="11906" w:h="16838"/>
      <w:pgMar w:top="1440" w:right="991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D41DC" w14:textId="77777777" w:rsidR="00C65D6A" w:rsidRDefault="00C65D6A" w:rsidP="00843432">
      <w:r>
        <w:separator/>
      </w:r>
    </w:p>
  </w:endnote>
  <w:endnote w:type="continuationSeparator" w:id="0">
    <w:p w14:paraId="3097F871" w14:textId="77777777" w:rsidR="00C65D6A" w:rsidRDefault="00C65D6A" w:rsidP="00843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2C991" w14:textId="77777777" w:rsidR="00C65D6A" w:rsidRDefault="00C65D6A" w:rsidP="00843432">
      <w:r>
        <w:separator/>
      </w:r>
    </w:p>
  </w:footnote>
  <w:footnote w:type="continuationSeparator" w:id="0">
    <w:p w14:paraId="63555C55" w14:textId="77777777" w:rsidR="00C65D6A" w:rsidRDefault="00C65D6A" w:rsidP="00843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AA6"/>
    <w:rsid w:val="00406A35"/>
    <w:rsid w:val="006E0624"/>
    <w:rsid w:val="00843432"/>
    <w:rsid w:val="00C65D6A"/>
    <w:rsid w:val="00F3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E0043"/>
  <w15:chartTrackingRefBased/>
  <w15:docId w15:val="{E43626E3-5173-478C-B44D-FC56281B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4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22-01-13T07:43:00Z</dcterms:created>
  <dcterms:modified xsi:type="dcterms:W3CDTF">2022-01-13T07:45:00Z</dcterms:modified>
</cp:coreProperties>
</file>